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B9C1D" w14:textId="50A2F675" w:rsidR="00700445" w:rsidRDefault="00E12F76" w:rsidP="0070044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aan L. et al.</w:t>
      </w:r>
    </w:p>
    <w:p w14:paraId="6BB0BD1B" w14:textId="77777777" w:rsidR="00700445" w:rsidRDefault="00700445" w:rsidP="0070044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5393F7" w14:textId="71900C21" w:rsidR="00700445" w:rsidRPr="00670530" w:rsidRDefault="000F45BD" w:rsidP="00700445">
      <w:pPr>
        <w:spacing w:line="276" w:lineRule="auto"/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</w:pPr>
      <w:proofErr w:type="gramStart"/>
      <w:r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</w:t>
      </w:r>
      <w:r w:rsidR="00700445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B2511C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>ile</w:t>
      </w:r>
      <w:r w:rsidR="00700445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558CA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700445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700445" w:rsidRPr="006705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700445" w:rsidRPr="00670530">
        <w:rPr>
          <w:rFonts w:ascii="Times New Roman" w:hAnsi="Times New Roman"/>
          <w:b/>
          <w:bCs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Quality control of </w:t>
      </w:r>
      <w:r w:rsidR="00700445" w:rsidRPr="00670530">
        <w:rPr>
          <w:rFonts w:ascii="Times New Roman" w:hAnsi="Times New Roman"/>
          <w:b/>
          <w:bCs/>
          <w:sz w:val="24"/>
          <w:szCs w:val="24"/>
          <w:lang w:val="en-GB"/>
        </w:rPr>
        <w:t>Illumina 450K array data.</w:t>
      </w:r>
      <w:proofErr w:type="gramEnd"/>
      <w:r w:rsidR="00700445" w:rsidRPr="00670530">
        <w:rPr>
          <w:rFonts w:ascii="Times New Roman" w:hAnsi="Times New Roman"/>
          <w:b/>
          <w:bCs/>
          <w:sz w:val="24"/>
          <w:szCs w:val="24"/>
          <w:lang w:val="en-GB"/>
        </w:rPr>
        <w:t xml:space="preserve"> (a)</w:t>
      </w:r>
      <w:r w:rsidR="00700445" w:rsidRPr="0067053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Beta density plot of methylation beta values of sample groups colo</w:t>
      </w:r>
      <w:r w:rsidR="003B5DC4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u</w:t>
      </w:r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red by sample group. </w:t>
      </w:r>
      <w:r w:rsidR="00700445" w:rsidRPr="00670530">
        <w:rPr>
          <w:rFonts w:ascii="Times New Roman" w:hAnsi="Times New Roman"/>
          <w:b/>
          <w:bCs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(b)</w:t>
      </w:r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Bean blot showing the distribution of beta values for each sample in its own section, revealing a bimodal distribution of data without outliers. Ctrl: Euploid neural </w:t>
      </w:r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cultures at the NPC and </w:t>
      </w:r>
      <w:proofErr w:type="spellStart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DiffNPC</w:t>
      </w:r>
      <w:proofErr w:type="spellEnd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stages of differentiation (red)</w:t>
      </w:r>
      <w:proofErr w:type="gramStart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proofErr w:type="gramEnd"/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DS: </w:t>
      </w:r>
      <w:proofErr w:type="spellStart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Trisomic</w:t>
      </w:r>
      <w:proofErr w:type="spellEnd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neural </w:t>
      </w:r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cultures </w:t>
      </w:r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at </w:t>
      </w:r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he </w:t>
      </w:r>
      <w:bookmarkStart w:id="0" w:name="_GoBack"/>
      <w:bookmarkEnd w:id="0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NPC and </w:t>
      </w:r>
      <w:proofErr w:type="spellStart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DiffNPC</w:t>
      </w:r>
      <w:proofErr w:type="spellEnd"/>
      <w:r w:rsid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stages of differentiation </w:t>
      </w:r>
      <w:r w:rsidR="00700445" w:rsidRPr="00670530">
        <w:rPr>
          <w:rFonts w:ascii="Times New Roman" w:hAnsi="Times New Roman"/>
          <w:iCs/>
          <w:sz w:val="24"/>
          <w:szCs w:val="24"/>
          <w:bdr w:val="none" w:sz="0" w:space="0" w:color="auto" w:frame="1"/>
          <w:shd w:val="clear" w:color="auto" w:fill="FFFFFF"/>
          <w:lang w:val="en-GB"/>
        </w:rPr>
        <w:t>(blue).</w:t>
      </w:r>
    </w:p>
    <w:p w14:paraId="0406244E" w14:textId="01A3FA9A" w:rsidR="00D52F97" w:rsidRDefault="00700445" w:rsidP="00BB353D">
      <w:r>
        <w:rPr>
          <w:noProof/>
          <w:lang w:val="en-US"/>
        </w:rPr>
        <w:drawing>
          <wp:inline distT="0" distB="0" distL="0" distR="0" wp14:anchorId="0ECCA6F8" wp14:editId="5C2E3396">
            <wp:extent cx="5760720" cy="1894840"/>
            <wp:effectExtent l="0" t="0" r="0" b="0"/>
            <wp:docPr id="3" name="Pil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2F97" w:rsidSect="000225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445"/>
    <w:rsid w:val="0002255C"/>
    <w:rsid w:val="00080185"/>
    <w:rsid w:val="000F45BD"/>
    <w:rsid w:val="001C15AE"/>
    <w:rsid w:val="002426CC"/>
    <w:rsid w:val="00355725"/>
    <w:rsid w:val="003B5DC4"/>
    <w:rsid w:val="003E3624"/>
    <w:rsid w:val="00405FBF"/>
    <w:rsid w:val="00460D5A"/>
    <w:rsid w:val="004665DA"/>
    <w:rsid w:val="0066379B"/>
    <w:rsid w:val="00670530"/>
    <w:rsid w:val="00700445"/>
    <w:rsid w:val="00917089"/>
    <w:rsid w:val="009953F5"/>
    <w:rsid w:val="00A05E0C"/>
    <w:rsid w:val="00AB5054"/>
    <w:rsid w:val="00AC6D01"/>
    <w:rsid w:val="00AF2E91"/>
    <w:rsid w:val="00B2511C"/>
    <w:rsid w:val="00BB353D"/>
    <w:rsid w:val="00C558CA"/>
    <w:rsid w:val="00C63565"/>
    <w:rsid w:val="00C76E39"/>
    <w:rsid w:val="00D52F97"/>
    <w:rsid w:val="00D54F77"/>
    <w:rsid w:val="00DF10D0"/>
    <w:rsid w:val="00E12F76"/>
    <w:rsid w:val="00ED035E"/>
    <w:rsid w:val="00F1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7137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45"/>
    <w:pPr>
      <w:spacing w:after="160" w:line="259" w:lineRule="auto"/>
    </w:pPr>
    <w:rPr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6CC"/>
    <w:rPr>
      <w:rFonts w:ascii="Segoe UI" w:hAnsi="Segoe UI" w:cs="Segoe UI"/>
      <w:sz w:val="18"/>
      <w:szCs w:val="18"/>
      <w:lang w:val="et-E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45"/>
    <w:pPr>
      <w:spacing w:after="160" w:line="259" w:lineRule="auto"/>
    </w:pPr>
    <w:rPr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6CC"/>
    <w:rPr>
      <w:rFonts w:ascii="Segoe UI" w:hAnsi="Segoe UI" w:cs="Segoe UI"/>
      <w:sz w:val="18"/>
      <w:szCs w:val="18"/>
      <w:lang w:val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klas Dahl</cp:lastModifiedBy>
  <cp:revision>15</cp:revision>
  <dcterms:created xsi:type="dcterms:W3CDTF">2019-09-06T12:53:00Z</dcterms:created>
  <dcterms:modified xsi:type="dcterms:W3CDTF">2019-11-19T21:25:00Z</dcterms:modified>
</cp:coreProperties>
</file>